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2125"/>
      </w:tblGrid>
      <w:tr w:rsidR="000C07A0" w:rsidRPr="006C604B" w14:paraId="2AA2E91E" w14:textId="77777777" w:rsidTr="00377323">
        <w:trPr>
          <w:trHeight w:val="416"/>
        </w:trPr>
        <w:tc>
          <w:tcPr>
            <w:tcW w:w="9350" w:type="dxa"/>
            <w:gridSpan w:val="4"/>
          </w:tcPr>
          <w:p w14:paraId="1155FBA0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</w:t>
            </w:r>
            <w:r w:rsidRPr="006C604B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6C604B"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b/>
                <w:bCs/>
                <w:sz w:val="20"/>
                <w:szCs w:val="20"/>
              </w:rPr>
              <w:t>Multivariable linear regression evaluating the a</w:t>
            </w:r>
            <w:r w:rsidRPr="009A67FE">
              <w:rPr>
                <w:b/>
                <w:bCs/>
                <w:sz w:val="20"/>
                <w:szCs w:val="20"/>
              </w:rPr>
              <w:t>ssociation</w:t>
            </w:r>
            <w:r w:rsidRPr="006C604B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between</w:t>
            </w:r>
            <w:r w:rsidRPr="006C604B">
              <w:rPr>
                <w:b/>
                <w:bCs/>
                <w:sz w:val="20"/>
                <w:szCs w:val="20"/>
              </w:rPr>
              <w:t xml:space="preserve"> metabolic syndrome with KOOS pain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0C07A0" w:rsidRPr="006C604B" w14:paraId="3584ECF4" w14:textId="77777777" w:rsidTr="00377323">
        <w:trPr>
          <w:trHeight w:val="419"/>
        </w:trPr>
        <w:tc>
          <w:tcPr>
            <w:tcW w:w="3397" w:type="dxa"/>
            <w:tcBorders>
              <w:top w:val="single" w:sz="4" w:space="0" w:color="auto"/>
            </w:tcBorders>
          </w:tcPr>
          <w:p w14:paraId="46D5DC05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668788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6A2C79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938DD0D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C07A0" w:rsidRPr="006C604B" w14:paraId="14C50407" w14:textId="77777777" w:rsidTr="00377323">
        <w:tc>
          <w:tcPr>
            <w:tcW w:w="3397" w:type="dxa"/>
            <w:tcBorders>
              <w:bottom w:val="single" w:sz="4" w:space="0" w:color="auto"/>
            </w:tcBorders>
          </w:tcPr>
          <w:p w14:paraId="47830D14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999A33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color w:val="000000" w:themeColor="text1"/>
                <w:sz w:val="20"/>
                <w:szCs w:val="20"/>
              </w:rPr>
              <w:t>β</w:t>
            </w:r>
            <w:r w:rsidRPr="006C604B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BD5983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Standard Error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F1FDF44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95% CIs</w:t>
            </w:r>
          </w:p>
        </w:tc>
      </w:tr>
      <w:tr w:rsidR="000C07A0" w:rsidRPr="006C604B" w14:paraId="627A6192" w14:textId="77777777" w:rsidTr="00377323">
        <w:tc>
          <w:tcPr>
            <w:tcW w:w="3397" w:type="dxa"/>
            <w:tcBorders>
              <w:bottom w:val="nil"/>
            </w:tcBorders>
          </w:tcPr>
          <w:p w14:paraId="65384F97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MetS</w:t>
            </w:r>
          </w:p>
        </w:tc>
        <w:tc>
          <w:tcPr>
            <w:tcW w:w="1843" w:type="dxa"/>
            <w:tcBorders>
              <w:bottom w:val="nil"/>
            </w:tcBorders>
          </w:tcPr>
          <w:p w14:paraId="3C5245E6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B504D90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12BC7252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</w:tr>
      <w:tr w:rsidR="000C07A0" w:rsidRPr="006C604B" w14:paraId="625FA211" w14:textId="77777777" w:rsidTr="00377323">
        <w:tc>
          <w:tcPr>
            <w:tcW w:w="3397" w:type="dxa"/>
            <w:tcBorders>
              <w:top w:val="nil"/>
              <w:bottom w:val="nil"/>
            </w:tcBorders>
          </w:tcPr>
          <w:p w14:paraId="0BFDF735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16593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A29085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88F092C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</w:tr>
      <w:tr w:rsidR="000C07A0" w:rsidRPr="006C604B" w14:paraId="3A01A522" w14:textId="77777777" w:rsidTr="00377323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09D95227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314BD3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-10.9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B36DD8F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52DE6CD2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-17.11 to -4.70</w:t>
            </w:r>
          </w:p>
        </w:tc>
      </w:tr>
      <w:tr w:rsidR="000C07A0" w:rsidRPr="006C604B" w14:paraId="033FE1B5" w14:textId="77777777" w:rsidTr="00377323">
        <w:tc>
          <w:tcPr>
            <w:tcW w:w="3397" w:type="dxa"/>
            <w:tcBorders>
              <w:top w:val="single" w:sz="4" w:space="0" w:color="auto"/>
            </w:tcBorders>
          </w:tcPr>
          <w:p w14:paraId="6C28D1F4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0B7E37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F5F87E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B4AE4FE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</w:tr>
      <w:tr w:rsidR="000C07A0" w:rsidRPr="006C604B" w14:paraId="46DE43F2" w14:textId="77777777" w:rsidTr="00377323">
        <w:trPr>
          <w:trHeight w:val="442"/>
        </w:trPr>
        <w:tc>
          <w:tcPr>
            <w:tcW w:w="5240" w:type="dxa"/>
            <w:gridSpan w:val="2"/>
          </w:tcPr>
          <w:p w14:paraId="44C292C7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ing US-synovitis as covariate*</w:t>
            </w:r>
          </w:p>
        </w:tc>
        <w:tc>
          <w:tcPr>
            <w:tcW w:w="1985" w:type="dxa"/>
          </w:tcPr>
          <w:p w14:paraId="7785B4B5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14:paraId="5F72817B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</w:tr>
      <w:tr w:rsidR="000C07A0" w:rsidRPr="006C604B" w14:paraId="75D53612" w14:textId="77777777" w:rsidTr="00377323">
        <w:tc>
          <w:tcPr>
            <w:tcW w:w="3397" w:type="dxa"/>
            <w:tcBorders>
              <w:bottom w:val="single" w:sz="4" w:space="0" w:color="auto"/>
            </w:tcBorders>
          </w:tcPr>
          <w:p w14:paraId="57E162D8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99E0B1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color w:val="000000" w:themeColor="text1"/>
                <w:sz w:val="20"/>
                <w:szCs w:val="20"/>
              </w:rPr>
              <w:t>β</w:t>
            </w:r>
            <w:r w:rsidRPr="006C604B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4DD98B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Standard Error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39F6AE8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95% CIs</w:t>
            </w:r>
          </w:p>
        </w:tc>
      </w:tr>
      <w:tr w:rsidR="000C07A0" w:rsidRPr="006C604B" w14:paraId="0BAA597F" w14:textId="77777777" w:rsidTr="00377323">
        <w:tc>
          <w:tcPr>
            <w:tcW w:w="3397" w:type="dxa"/>
            <w:tcBorders>
              <w:bottom w:val="nil"/>
            </w:tcBorders>
          </w:tcPr>
          <w:p w14:paraId="0F88510B" w14:textId="77777777" w:rsidR="000C07A0" w:rsidRPr="006C604B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C604B">
              <w:rPr>
                <w:b/>
                <w:bCs/>
                <w:sz w:val="20"/>
                <w:szCs w:val="20"/>
              </w:rPr>
              <w:t>MetS</w:t>
            </w:r>
          </w:p>
        </w:tc>
        <w:tc>
          <w:tcPr>
            <w:tcW w:w="1843" w:type="dxa"/>
            <w:tcBorders>
              <w:bottom w:val="nil"/>
            </w:tcBorders>
          </w:tcPr>
          <w:p w14:paraId="7B99DA40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856BF7C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12FCEA04" w14:textId="77777777" w:rsidR="000C07A0" w:rsidRPr="006C604B" w:rsidRDefault="000C07A0" w:rsidP="00377323">
            <w:pPr>
              <w:rPr>
                <w:sz w:val="20"/>
                <w:szCs w:val="20"/>
              </w:rPr>
            </w:pPr>
          </w:p>
        </w:tc>
      </w:tr>
      <w:tr w:rsidR="000C07A0" w:rsidRPr="006C604B" w14:paraId="3014B4A7" w14:textId="77777777" w:rsidTr="00377323">
        <w:tc>
          <w:tcPr>
            <w:tcW w:w="3397" w:type="dxa"/>
            <w:tcBorders>
              <w:top w:val="nil"/>
              <w:bottom w:val="nil"/>
            </w:tcBorders>
          </w:tcPr>
          <w:p w14:paraId="21381FE6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C8E54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5CE2D7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7772007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C604B">
              <w:rPr>
                <w:sz w:val="20"/>
                <w:szCs w:val="20"/>
              </w:rPr>
              <w:t>Reference</w:t>
            </w:r>
          </w:p>
        </w:tc>
      </w:tr>
      <w:tr w:rsidR="000C07A0" w:rsidRPr="006C604B" w14:paraId="4B024CC6" w14:textId="77777777" w:rsidTr="00377323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5632F61" w14:textId="77777777" w:rsidR="000C07A0" w:rsidRPr="006F68AF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F68AF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91D655E" w14:textId="77777777" w:rsidR="000C07A0" w:rsidRPr="006F68AF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F68AF">
              <w:rPr>
                <w:b/>
                <w:bCs/>
                <w:sz w:val="20"/>
                <w:szCs w:val="20"/>
              </w:rPr>
              <w:t>-9.7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7C6ABC7" w14:textId="77777777" w:rsidR="000C07A0" w:rsidRPr="006F68AF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F68AF">
              <w:rPr>
                <w:b/>
                <w:bCs/>
                <w:sz w:val="20"/>
                <w:szCs w:val="20"/>
              </w:rPr>
              <w:t>3.26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0BB8C8F6" w14:textId="77777777" w:rsidR="000C07A0" w:rsidRPr="006F68AF" w:rsidRDefault="000C07A0" w:rsidP="00377323">
            <w:pPr>
              <w:rPr>
                <w:b/>
                <w:bCs/>
                <w:sz w:val="20"/>
                <w:szCs w:val="20"/>
              </w:rPr>
            </w:pPr>
            <w:r w:rsidRPr="006F68AF">
              <w:rPr>
                <w:b/>
                <w:bCs/>
                <w:sz w:val="20"/>
                <w:szCs w:val="20"/>
              </w:rPr>
              <w:t>-16.15 to -3.26</w:t>
            </w:r>
          </w:p>
        </w:tc>
      </w:tr>
      <w:tr w:rsidR="000C07A0" w:rsidRPr="006C604B" w14:paraId="253ABA2A" w14:textId="77777777" w:rsidTr="00377323">
        <w:trPr>
          <w:trHeight w:val="339"/>
        </w:trPr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324825BE" w14:textId="77777777" w:rsidR="000C07A0" w:rsidRPr="006F68AF" w:rsidRDefault="000C07A0" w:rsidP="00377323">
            <w:pPr>
              <w:rPr>
                <w:sz w:val="18"/>
                <w:szCs w:val="18"/>
              </w:rPr>
            </w:pPr>
            <w:r w:rsidRPr="006F68AF">
              <w:rPr>
                <w:sz w:val="18"/>
                <w:szCs w:val="18"/>
              </w:rPr>
              <w:t>Adjusting for age and sex only</w:t>
            </w:r>
          </w:p>
          <w:p w14:paraId="14DCAD63" w14:textId="77777777" w:rsidR="000C07A0" w:rsidRPr="006F68AF" w:rsidRDefault="000C07A0" w:rsidP="00377323">
            <w:pPr>
              <w:rPr>
                <w:sz w:val="18"/>
                <w:szCs w:val="18"/>
              </w:rPr>
            </w:pPr>
            <w:r w:rsidRPr="006F68AF">
              <w:rPr>
                <w:sz w:val="18"/>
                <w:szCs w:val="18"/>
              </w:rPr>
              <w:t>*Adjusting for age, sex, and US-synovitis (none/mild vs moderate/severe)</w:t>
            </w:r>
          </w:p>
          <w:p w14:paraId="70F46DC1" w14:textId="77777777" w:rsidR="000C07A0" w:rsidRPr="006F68AF" w:rsidRDefault="000C07A0" w:rsidP="00377323">
            <w:pPr>
              <w:spacing w:line="276" w:lineRule="auto"/>
              <w:rPr>
                <w:sz w:val="18"/>
                <w:szCs w:val="18"/>
              </w:rPr>
            </w:pPr>
            <w:r w:rsidRPr="006F68AF">
              <w:rPr>
                <w:sz w:val="18"/>
                <w:szCs w:val="18"/>
              </w:rPr>
              <w:t>Values in bold indicate significance at the 5% level</w:t>
            </w:r>
          </w:p>
          <w:p w14:paraId="6C236731" w14:textId="77777777" w:rsidR="000C07A0" w:rsidRPr="006C604B" w:rsidRDefault="000C07A0" w:rsidP="00377323">
            <w:pPr>
              <w:rPr>
                <w:sz w:val="20"/>
                <w:szCs w:val="20"/>
              </w:rPr>
            </w:pPr>
            <w:r w:rsidRPr="006F68AF">
              <w:rPr>
                <w:sz w:val="18"/>
                <w:szCs w:val="18"/>
              </w:rPr>
              <w:t>CI, confidence interval; KL, Kellgren-Lawrence grade; KOOS, Knee Injury and Osteoarthritis Outcome Score; MetS, metabolic syndrome</w:t>
            </w:r>
            <w:r>
              <w:rPr>
                <w:sz w:val="18"/>
                <w:szCs w:val="18"/>
              </w:rPr>
              <w:t>; US, ultrasound.</w:t>
            </w:r>
          </w:p>
        </w:tc>
      </w:tr>
    </w:tbl>
    <w:p w14:paraId="32DE67B5" w14:textId="2B9D4871" w:rsidR="00D10C4E" w:rsidRDefault="00D10C4E"/>
    <w:p w14:paraId="4BF0E31A" w14:textId="77777777" w:rsidR="00D10C4E" w:rsidRDefault="00D10C4E">
      <w:r>
        <w:br w:type="page"/>
      </w:r>
    </w:p>
    <w:tbl>
      <w:tblPr>
        <w:tblW w:w="8139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893"/>
        <w:gridCol w:w="1704"/>
        <w:gridCol w:w="1335"/>
        <w:gridCol w:w="2207"/>
      </w:tblGrid>
      <w:tr w:rsidR="00D10C4E" w:rsidRPr="00F33D94" w14:paraId="4359E802" w14:textId="77777777" w:rsidTr="00F33D94">
        <w:trPr>
          <w:trHeight w:val="255"/>
          <w:tblHeader/>
        </w:trPr>
        <w:tc>
          <w:tcPr>
            <w:tcW w:w="81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5444B" w14:textId="429CE81A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2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. Linear mixed-effects model estimates of pressure application measurements for RD (A) and HFS (B) and pairwise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 xml:space="preserve">comparisons (C). </w:t>
            </w:r>
          </w:p>
        </w:tc>
      </w:tr>
      <w:tr w:rsidR="00D10C4E" w:rsidRPr="00F33D94" w14:paraId="2010BB31" w14:textId="77777777" w:rsidTr="00995A3D">
        <w:trPr>
          <w:trHeight w:val="255"/>
          <w:tblHeader/>
        </w:trPr>
        <w:tc>
          <w:tcPr>
            <w:tcW w:w="593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266AD1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DCC8D1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1CB7BBEC" w14:textId="77777777" w:rsidTr="00995A3D">
        <w:trPr>
          <w:trHeight w:val="290"/>
          <w:tblHeader/>
        </w:trPr>
        <w:tc>
          <w:tcPr>
            <w:tcW w:w="5932" w:type="dxa"/>
            <w:gridSpan w:val="3"/>
            <w:tcBorders>
              <w:top w:val="single" w:sz="8" w:space="0" w:color="000000"/>
              <w:left w:val="nil"/>
              <w:bottom w:val="single" w:sz="8" w:space="0" w:color="1D1C1D"/>
              <w:right w:val="nil"/>
            </w:tcBorders>
            <w:shd w:val="clear" w:color="auto" w:fill="auto"/>
          </w:tcPr>
          <w:p w14:paraId="3CEA024B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1D1C1D"/>
              <w:right w:val="nil"/>
            </w:tcBorders>
            <w:shd w:val="clear" w:color="auto" w:fill="auto"/>
          </w:tcPr>
          <w:p w14:paraId="7866D9A0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D10C4E" w:rsidRPr="00F33D94" w14:paraId="6F6AE500" w14:textId="77777777" w:rsidTr="00995A3D">
        <w:trPr>
          <w:trHeight w:val="255"/>
          <w:tblHeader/>
        </w:trPr>
        <w:tc>
          <w:tcPr>
            <w:tcW w:w="2893" w:type="dxa"/>
            <w:tcBorders>
              <w:top w:val="single" w:sz="8" w:space="0" w:color="1D1C1D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FB11CA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04" w:type="dxa"/>
            <w:tcBorders>
              <w:top w:val="single" w:sz="8" w:space="0" w:color="1D1C1D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58A6382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1335" w:type="dxa"/>
            <w:tcBorders>
              <w:top w:val="single" w:sz="8" w:space="0" w:color="1D1C1D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7BC4C3B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2207" w:type="dxa"/>
            <w:tcBorders>
              <w:top w:val="single" w:sz="8" w:space="0" w:color="1D1C1D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69579B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D10C4E" w:rsidRPr="00F33D94" w14:paraId="0FA00E00" w14:textId="77777777" w:rsidTr="00995A3D">
        <w:trPr>
          <w:trHeight w:val="255"/>
          <w:tblHeader/>
        </w:trPr>
        <w:tc>
          <w:tcPr>
            <w:tcW w:w="2893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72E01F7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04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1B23285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2ED04A6F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07C44537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445666EA" w14:textId="77777777" w:rsidTr="00995A3D">
        <w:trPr>
          <w:trHeight w:val="255"/>
          <w:tblHeader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C043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ase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D8EE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EF1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F20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10C4E" w:rsidRPr="00F33D94" w14:paraId="54F4E6C5" w14:textId="77777777" w:rsidTr="00995A3D">
        <w:trPr>
          <w:trHeight w:val="255"/>
          <w:tblHeader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6ED7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0822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68.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44D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50104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30.52, -6.94)</w:t>
            </w:r>
          </w:p>
        </w:tc>
      </w:tr>
      <w:tr w:rsidR="00D10C4E" w:rsidRPr="00F33D94" w14:paraId="42C8465F" w14:textId="77777777" w:rsidTr="00995A3D">
        <w:trPr>
          <w:trHeight w:val="255"/>
          <w:tblHeader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F81F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8DF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56.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EE1E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EBA0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5.17, 118.41)</w:t>
            </w:r>
          </w:p>
        </w:tc>
      </w:tr>
      <w:tr w:rsidR="00D10C4E" w:rsidRPr="00F33D94" w14:paraId="5DBCC70C" w14:textId="77777777" w:rsidTr="00995A3D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7E0F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CD3A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2AB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D06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45.30, 78.27)</w:t>
            </w:r>
          </w:p>
        </w:tc>
      </w:tr>
      <w:tr w:rsidR="00D10C4E" w:rsidRPr="00F33D94" w14:paraId="08880CD8" w14:textId="77777777" w:rsidTr="00995A3D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2D0A13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E85844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632.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8EE89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7ECCEA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587.71, 677.26)</w:t>
            </w:r>
          </w:p>
        </w:tc>
      </w:tr>
      <w:tr w:rsidR="00D10C4E" w:rsidRPr="00F33D94" w14:paraId="08C4906B" w14:textId="77777777" w:rsidTr="00995A3D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7A28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3981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F610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8262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6AD1E554" w14:textId="77777777" w:rsidTr="00995A3D">
        <w:trPr>
          <w:trHeight w:val="255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E50FC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9BBE0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D6FAB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D6AA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4561B1BE" w14:textId="77777777" w:rsidTr="00995A3D">
        <w:trPr>
          <w:trHeight w:val="255"/>
        </w:trPr>
        <w:tc>
          <w:tcPr>
            <w:tcW w:w="28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7C51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Intercept (Animal ID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31140A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444.4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DABA2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24EB40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2A94A557" w14:textId="77777777" w:rsidTr="00995A3D">
        <w:trPr>
          <w:trHeight w:val="255"/>
        </w:trPr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ECA86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Residual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05643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7154.5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E261E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84.58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D3BA08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397CBAE" w14:textId="77777777" w:rsidR="00D10C4E" w:rsidRPr="00F33D94" w:rsidRDefault="00D10C4E" w:rsidP="00D10C4E">
      <w:pPr>
        <w:rPr>
          <w:rFonts w:eastAsia="Times New Roman" w:cs="Times New Roman"/>
          <w:b/>
          <w:color w:val="000000"/>
          <w:sz w:val="20"/>
          <w:szCs w:val="20"/>
        </w:rPr>
      </w:pPr>
      <w:r w:rsidRPr="00F33D94">
        <w:rPr>
          <w:rFonts w:eastAsia="Times New Roman" w:cs="Times New Roman"/>
          <w:b/>
          <w:sz w:val="20"/>
          <w:szCs w:val="20"/>
        </w:rPr>
        <w:t>B</w:t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  <w:r w:rsidRPr="00F33D94">
        <w:rPr>
          <w:rFonts w:eastAsia="Times New Roman" w:cs="Times New Roman"/>
          <w:b/>
          <w:sz w:val="20"/>
          <w:szCs w:val="20"/>
        </w:rPr>
        <w:tab/>
      </w:r>
    </w:p>
    <w:tbl>
      <w:tblPr>
        <w:tblW w:w="8173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905"/>
        <w:gridCol w:w="1711"/>
        <w:gridCol w:w="1341"/>
        <w:gridCol w:w="2216"/>
      </w:tblGrid>
      <w:tr w:rsidR="00D10C4E" w:rsidRPr="00F33D94" w14:paraId="1632CA1B" w14:textId="77777777" w:rsidTr="00995A3D">
        <w:trPr>
          <w:trHeight w:val="256"/>
        </w:trPr>
        <w:tc>
          <w:tcPr>
            <w:tcW w:w="595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6D9A38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C21F2D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72F489D9" w14:textId="77777777" w:rsidTr="00995A3D">
        <w:trPr>
          <w:trHeight w:val="256"/>
        </w:trPr>
        <w:tc>
          <w:tcPr>
            <w:tcW w:w="290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35802F9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1AEC67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7901954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4CC9C0C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D10C4E" w:rsidRPr="00F33D94" w14:paraId="17515F70" w14:textId="77777777" w:rsidTr="00995A3D">
        <w:trPr>
          <w:trHeight w:val="256"/>
        </w:trPr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592C97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105FE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C83A7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9369DF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3A1CB7D5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13D8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1C3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10A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7F62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10C4E" w:rsidRPr="00F33D94" w14:paraId="09599929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2910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3DF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243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80B4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4DF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297.36, -189.17)</w:t>
            </w:r>
          </w:p>
        </w:tc>
      </w:tr>
      <w:tr w:rsidR="00D10C4E" w:rsidRPr="00F33D94" w14:paraId="20CE8E33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80D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058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21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B1B0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0B2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76.04, -65.78)</w:t>
            </w:r>
          </w:p>
        </w:tc>
      </w:tr>
      <w:tr w:rsidR="00D10C4E" w:rsidRPr="00F33D94" w14:paraId="7655CFAB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EDA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0EA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57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173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189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212.94, -102.68)</w:t>
            </w:r>
          </w:p>
        </w:tc>
      </w:tr>
      <w:tr w:rsidR="00D10C4E" w:rsidRPr="00F33D94" w14:paraId="229C74FE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50CB966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3155A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760.1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AF81B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1137F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721.78, 798.54)</w:t>
            </w:r>
          </w:p>
        </w:tc>
      </w:tr>
      <w:tr w:rsidR="00D10C4E" w:rsidRPr="00F33D94" w14:paraId="01F65583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F695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0A8D1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28FA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5CA80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221A9FFE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3B413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42489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E745F0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72B87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469D9F19" w14:textId="77777777" w:rsidTr="00995A3D">
        <w:trPr>
          <w:trHeight w:val="256"/>
        </w:trPr>
        <w:tc>
          <w:tcPr>
            <w:tcW w:w="2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789E0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Intercept (Animal ID)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543D34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8.05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BCBDB1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C62C48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184F3534" w14:textId="77777777" w:rsidTr="00995A3D">
        <w:trPr>
          <w:trHeight w:val="256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D4CD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Residual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AA786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5495.2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D9D12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396E74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1B8D64C" w14:textId="77777777" w:rsidR="00D10C4E" w:rsidRPr="00F33D94" w:rsidRDefault="00D10C4E" w:rsidP="00D10C4E">
      <w:pPr>
        <w:rPr>
          <w:rFonts w:eastAsia="Times New Roman" w:cs="Times New Roman"/>
          <w:b/>
          <w:color w:val="000000"/>
          <w:sz w:val="20"/>
          <w:szCs w:val="20"/>
        </w:rPr>
      </w:pPr>
      <w:r w:rsidRPr="00F33D94">
        <w:rPr>
          <w:rFonts w:eastAsia="Times New Roman" w:cs="Times New Roman"/>
          <w:b/>
          <w:sz w:val="20"/>
          <w:szCs w:val="20"/>
        </w:rPr>
        <w:t>C</w:t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</w:p>
    <w:tbl>
      <w:tblPr>
        <w:tblW w:w="8190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985"/>
        <w:gridCol w:w="1695"/>
        <w:gridCol w:w="1230"/>
        <w:gridCol w:w="2280"/>
      </w:tblGrid>
      <w:tr w:rsidR="00D10C4E" w:rsidRPr="00F33D94" w14:paraId="0C0E2067" w14:textId="77777777" w:rsidTr="00995A3D">
        <w:trPr>
          <w:trHeight w:val="257"/>
        </w:trPr>
        <w:tc>
          <w:tcPr>
            <w:tcW w:w="2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B01E340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Diet x Tim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77C63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7FC467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Std Err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28CB5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D10C4E" w:rsidRPr="00F33D94" w14:paraId="4C406645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C7B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2949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27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1CA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7FF0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32.52, 222.82)</w:t>
            </w:r>
          </w:p>
        </w:tc>
      </w:tr>
      <w:tr w:rsidR="00D10C4E" w:rsidRPr="00F33D94" w14:paraId="194894EC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0490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2A7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-46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104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0181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42.02, 48.29)</w:t>
            </w:r>
          </w:p>
        </w:tc>
      </w:tr>
      <w:tr w:rsidR="00D10C4E" w:rsidRPr="00F33D94" w14:paraId="7D9A8001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85DA2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0F01C0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-50.1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C31F0F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8B431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47.19, 46.82)</w:t>
            </w:r>
          </w:p>
        </w:tc>
      </w:tr>
      <w:tr w:rsidR="00D10C4E" w:rsidRPr="00F33D94" w14:paraId="0AED47C8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2DA9B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494F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-46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64A101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8156D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43.96, 50.05)</w:t>
            </w:r>
          </w:p>
        </w:tc>
      </w:tr>
    </w:tbl>
    <w:p w14:paraId="4BE776AF" w14:textId="77777777" w:rsidR="00D10C4E" w:rsidRPr="00F33D94" w:rsidRDefault="00D10C4E" w:rsidP="00D10C4E">
      <w:pPr>
        <w:rPr>
          <w:rFonts w:eastAsia="Times New Roman" w:cs="Times New Roman"/>
          <w:sz w:val="18"/>
          <w:szCs w:val="18"/>
        </w:rPr>
      </w:pPr>
      <w:r w:rsidRPr="00F33D94">
        <w:rPr>
          <w:rFonts w:eastAsia="Times New Roman" w:cs="Times New Roman"/>
          <w:sz w:val="18"/>
          <w:szCs w:val="18"/>
        </w:rPr>
        <w:t xml:space="preserve">RD: regular diet; HFS: high-fat-high-sucrose diet; Std Err: standard error; 95%CI: 95% confidence interval. Adjusted for animal identification (Animal ID). Values in bold indicate significance at the 5% level. </w:t>
      </w:r>
    </w:p>
    <w:p w14:paraId="09C0E5CE" w14:textId="77777777" w:rsidR="00D10C4E" w:rsidRDefault="00D10C4E" w:rsidP="00D10C4E">
      <w:pPr>
        <w:rPr>
          <w:rFonts w:ascii="Times New Roman" w:eastAsia="Times New Roman" w:hAnsi="Times New Roman" w:cs="Times New Roman"/>
        </w:rPr>
      </w:pPr>
    </w:p>
    <w:p w14:paraId="483CB53A" w14:textId="77777777" w:rsidR="00D10C4E" w:rsidRDefault="00D10C4E" w:rsidP="00D10C4E">
      <w:pPr>
        <w:rPr>
          <w:rFonts w:ascii="Times New Roman" w:eastAsia="Times New Roman" w:hAnsi="Times New Roman" w:cs="Times New Roman"/>
        </w:rPr>
      </w:pPr>
      <w:r>
        <w:br w:type="page"/>
      </w:r>
    </w:p>
    <w:p w14:paraId="5C013E0C" w14:textId="03A48201" w:rsidR="00D10C4E" w:rsidRDefault="00D10C4E" w:rsidP="00D10C4E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lastRenderedPageBreak/>
        <w:tab/>
      </w:r>
    </w:p>
    <w:tbl>
      <w:tblPr>
        <w:tblW w:w="8528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944"/>
        <w:gridCol w:w="1735"/>
        <w:gridCol w:w="1358"/>
        <w:gridCol w:w="2491"/>
      </w:tblGrid>
      <w:tr w:rsidR="00F33D94" w:rsidRPr="00F33D94" w14:paraId="6432EDB9" w14:textId="77777777" w:rsidTr="00814BCE">
        <w:trPr>
          <w:trHeight w:val="257"/>
        </w:trPr>
        <w:tc>
          <w:tcPr>
            <w:tcW w:w="852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760F39" w14:textId="609136A6" w:rsidR="00F33D94" w:rsidRPr="00F33D94" w:rsidRDefault="00F33D94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Supplementary table 3. L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near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m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xed-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e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ffects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m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odel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e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stimates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of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electronic Von Frey measurements for RD (A), HFS (B), pairwise comparisons (C)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D10C4E" w:rsidRPr="00F33D94" w14:paraId="4066C9A4" w14:textId="77777777" w:rsidTr="00995A3D">
        <w:trPr>
          <w:trHeight w:val="257"/>
        </w:trPr>
        <w:tc>
          <w:tcPr>
            <w:tcW w:w="603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B6333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D8A60C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D10C4E" w:rsidRPr="00F33D94" w14:paraId="5FAEE56C" w14:textId="77777777" w:rsidTr="00995A3D">
        <w:trPr>
          <w:trHeight w:val="257"/>
        </w:trPr>
        <w:tc>
          <w:tcPr>
            <w:tcW w:w="60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5263A8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C5FE05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51728355" w14:textId="77777777" w:rsidTr="00995A3D">
        <w:trPr>
          <w:trHeight w:val="257"/>
        </w:trPr>
        <w:tc>
          <w:tcPr>
            <w:tcW w:w="29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3A457B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62C7095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08BEF980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249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2176464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D10C4E" w:rsidRPr="00F33D94" w14:paraId="47DB4437" w14:textId="77777777" w:rsidTr="00995A3D">
        <w:trPr>
          <w:trHeight w:val="245"/>
        </w:trPr>
        <w:tc>
          <w:tcPr>
            <w:tcW w:w="29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252B8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046143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144B84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A1CA50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696CBDBB" w14:textId="77777777" w:rsidTr="00995A3D">
        <w:trPr>
          <w:trHeight w:val="24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D410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aselin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3AB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1EB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1BD02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10C4E" w:rsidRPr="00F33D94" w14:paraId="76026682" w14:textId="77777777" w:rsidTr="00995A3D">
        <w:trPr>
          <w:trHeight w:val="24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9E2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20B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4.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012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E142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21.83, -7.39)</w:t>
            </w:r>
          </w:p>
        </w:tc>
      </w:tr>
      <w:tr w:rsidR="00D10C4E" w:rsidRPr="00F33D94" w14:paraId="59F2A10D" w14:textId="77777777" w:rsidTr="00995A3D">
        <w:trPr>
          <w:trHeight w:val="24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78A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2FA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0.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E29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1738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8.18, -3.74)</w:t>
            </w:r>
          </w:p>
        </w:tc>
      </w:tr>
      <w:tr w:rsidR="00D10C4E" w:rsidRPr="00F33D94" w14:paraId="0A55C915" w14:textId="77777777" w:rsidTr="00995A3D">
        <w:trPr>
          <w:trHeight w:val="24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442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F44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18.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D6C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9CD2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25.48, -11.04)</w:t>
            </w:r>
          </w:p>
        </w:tc>
      </w:tr>
      <w:tr w:rsidR="00D10C4E" w:rsidRPr="00F33D94" w14:paraId="76356BCB" w14:textId="77777777" w:rsidTr="00995A3D">
        <w:trPr>
          <w:trHeight w:val="257"/>
        </w:trPr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0FE53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D99732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84.8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8A2AB0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946D64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79.46, 90.29)</w:t>
            </w:r>
          </w:p>
        </w:tc>
      </w:tr>
      <w:tr w:rsidR="00D10C4E" w:rsidRPr="00F33D94" w14:paraId="3C4D4B10" w14:textId="77777777" w:rsidTr="00995A3D">
        <w:trPr>
          <w:trHeight w:val="245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3C1C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F7A1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C642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CC08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00C30EE0" w14:textId="77777777" w:rsidTr="00995A3D">
        <w:trPr>
          <w:trHeight w:val="257"/>
        </w:trPr>
        <w:tc>
          <w:tcPr>
            <w:tcW w:w="29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457DD3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F8FFC4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78BC46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B9A8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6560812F" w14:textId="77777777" w:rsidTr="00995A3D">
        <w:trPr>
          <w:trHeight w:val="245"/>
        </w:trPr>
        <w:tc>
          <w:tcPr>
            <w:tcW w:w="29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1E49D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Intercept (Animal ID)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AC3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FA53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7A000A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663DEA2D" w14:textId="77777777" w:rsidTr="00995A3D">
        <w:trPr>
          <w:trHeight w:val="257"/>
        </w:trPr>
        <w:tc>
          <w:tcPr>
            <w:tcW w:w="29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48C41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Residual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75BE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E8E6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9AEB34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04DBAB4" w14:textId="77777777" w:rsidR="00D10C4E" w:rsidRPr="00F33D94" w:rsidRDefault="00D10C4E" w:rsidP="00D10C4E">
      <w:pPr>
        <w:rPr>
          <w:rFonts w:eastAsia="Times New Roman" w:cs="Times New Roman"/>
          <w:b/>
          <w:color w:val="000000"/>
          <w:sz w:val="20"/>
          <w:szCs w:val="20"/>
        </w:rPr>
      </w:pPr>
      <w:r w:rsidRPr="00F33D94">
        <w:rPr>
          <w:rFonts w:eastAsia="Times New Roman" w:cs="Times New Roman"/>
          <w:b/>
          <w:sz w:val="20"/>
          <w:szCs w:val="20"/>
        </w:rPr>
        <w:t>B</w:t>
      </w:r>
    </w:p>
    <w:tbl>
      <w:tblPr>
        <w:tblW w:w="8517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941"/>
        <w:gridCol w:w="1732"/>
        <w:gridCol w:w="1356"/>
        <w:gridCol w:w="2488"/>
      </w:tblGrid>
      <w:tr w:rsidR="00D10C4E" w:rsidRPr="00F33D94" w14:paraId="1516B69E" w14:textId="77777777" w:rsidTr="00995A3D">
        <w:trPr>
          <w:trHeight w:val="259"/>
        </w:trPr>
        <w:tc>
          <w:tcPr>
            <w:tcW w:w="602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007CFB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AC7911C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098513C8" w14:textId="77777777" w:rsidTr="00995A3D">
        <w:trPr>
          <w:trHeight w:val="272"/>
        </w:trPr>
        <w:tc>
          <w:tcPr>
            <w:tcW w:w="29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23687DE7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7AB2CAB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38182A2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24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216A358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D10C4E" w:rsidRPr="00F33D94" w14:paraId="2CEFE5E0" w14:textId="77777777" w:rsidTr="00995A3D">
        <w:trPr>
          <w:trHeight w:val="246"/>
        </w:trPr>
        <w:tc>
          <w:tcPr>
            <w:tcW w:w="29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548498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6FAA1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DEDC9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F7E3ED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234C1F82" w14:textId="77777777" w:rsidTr="00995A3D">
        <w:trPr>
          <w:trHeight w:val="24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7B1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ase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34D1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BFB63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C70D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10C4E" w:rsidRPr="00F33D94" w14:paraId="7A533966" w14:textId="77777777" w:rsidTr="00995A3D">
        <w:trPr>
          <w:trHeight w:val="24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7347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0355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9.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B66E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A86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6.09, -2.78)</w:t>
            </w:r>
          </w:p>
        </w:tc>
      </w:tr>
      <w:tr w:rsidR="00D10C4E" w:rsidRPr="00F33D94" w14:paraId="6163AD3D" w14:textId="77777777" w:rsidTr="00995A3D">
        <w:trPr>
          <w:trHeight w:val="24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FCA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4281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8.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178B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10A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5.76, -2.11)</w:t>
            </w:r>
          </w:p>
        </w:tc>
      </w:tr>
      <w:tr w:rsidR="00D10C4E" w:rsidRPr="00F33D94" w14:paraId="651460C7" w14:textId="77777777" w:rsidTr="00995A3D">
        <w:trPr>
          <w:trHeight w:val="24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E8AF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4E26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7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FA12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5E74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-14.14, -0.50)</w:t>
            </w:r>
          </w:p>
        </w:tc>
      </w:tr>
      <w:tr w:rsidR="00D10C4E" w:rsidRPr="00F33D94" w14:paraId="3664CFE0" w14:textId="77777777" w:rsidTr="00995A3D">
        <w:trPr>
          <w:trHeight w:val="259"/>
        </w:trPr>
        <w:tc>
          <w:tcPr>
            <w:tcW w:w="2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D1ADEC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0A2BB2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83.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3B3A43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36D3B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76.54, 89.88)</w:t>
            </w:r>
          </w:p>
        </w:tc>
      </w:tr>
      <w:tr w:rsidR="00D10C4E" w:rsidRPr="00F33D94" w14:paraId="51D60B8F" w14:textId="77777777" w:rsidTr="00995A3D">
        <w:trPr>
          <w:trHeight w:val="246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8749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DD39" w14:textId="77777777" w:rsidR="00D10C4E" w:rsidRPr="00F33D94" w:rsidRDefault="00D10C4E" w:rsidP="00995A3D">
            <w:pP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CCE84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6CB3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5A8042F2" w14:textId="77777777" w:rsidTr="00995A3D">
        <w:trPr>
          <w:trHeight w:val="259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864298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B58C4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D41999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E6E230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D10C4E" w:rsidRPr="00F33D94" w14:paraId="1CD01AB0" w14:textId="77777777" w:rsidTr="00995A3D">
        <w:trPr>
          <w:trHeight w:val="246"/>
        </w:trPr>
        <w:tc>
          <w:tcPr>
            <w:tcW w:w="29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953341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Intercept (Animal ID)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0953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80.99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7E48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1F74C9" w14:textId="77777777" w:rsidR="00D10C4E" w:rsidRPr="00F33D94" w:rsidRDefault="00D10C4E" w:rsidP="00995A3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0C4E" w:rsidRPr="00F33D94" w14:paraId="252D8843" w14:textId="77777777" w:rsidTr="00995A3D">
        <w:trPr>
          <w:trHeight w:val="259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9C995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Residual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3A2C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83.1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78960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1FFCAE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ED13F24" w14:textId="77777777" w:rsidR="00D10C4E" w:rsidRPr="00F33D94" w:rsidRDefault="00D10C4E" w:rsidP="00D10C4E">
      <w:pPr>
        <w:rPr>
          <w:rFonts w:eastAsia="Times New Roman" w:cs="Times New Roman"/>
          <w:b/>
          <w:color w:val="000000"/>
          <w:sz w:val="20"/>
          <w:szCs w:val="20"/>
        </w:rPr>
      </w:pPr>
      <w:r w:rsidRPr="00F33D94">
        <w:rPr>
          <w:rFonts w:eastAsia="Times New Roman" w:cs="Times New Roman"/>
          <w:b/>
          <w:sz w:val="20"/>
          <w:szCs w:val="20"/>
        </w:rPr>
        <w:t>C</w:t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  <w:r w:rsidRPr="00F33D94">
        <w:rPr>
          <w:rFonts w:eastAsia="Times New Roman" w:cs="Times New Roman"/>
          <w:b/>
          <w:color w:val="000000"/>
          <w:sz w:val="20"/>
          <w:szCs w:val="20"/>
        </w:rPr>
        <w:tab/>
      </w:r>
    </w:p>
    <w:tbl>
      <w:tblPr>
        <w:tblW w:w="8505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2985"/>
        <w:gridCol w:w="1695"/>
        <w:gridCol w:w="1320"/>
        <w:gridCol w:w="2505"/>
      </w:tblGrid>
      <w:tr w:rsidR="00D10C4E" w:rsidRPr="00F33D94" w14:paraId="18D3C9DF" w14:textId="77777777" w:rsidTr="00995A3D">
        <w:trPr>
          <w:trHeight w:val="257"/>
        </w:trPr>
        <w:tc>
          <w:tcPr>
            <w:tcW w:w="2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7028E3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Diet x Tim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DD5A05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D32537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Std Err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A47A00D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D10C4E" w:rsidRPr="00F33D94" w14:paraId="6434B4A2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3DDE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33D9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1690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C4C8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0DC6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5.49, 12.16)</w:t>
            </w:r>
          </w:p>
        </w:tc>
      </w:tr>
      <w:tr w:rsidR="00D10C4E" w:rsidRPr="00F33D94" w14:paraId="34BE0822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9AC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45D2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6E9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786DF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0.31, 17.33)</w:t>
            </w:r>
          </w:p>
        </w:tc>
      </w:tr>
      <w:tr w:rsidR="00D10C4E" w:rsidRPr="00F33D94" w14:paraId="4E59C567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4AC23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8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0984DB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3AAD7C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1E456A" w14:textId="77777777" w:rsidR="00D10C4E" w:rsidRPr="00F33D94" w:rsidRDefault="00D10C4E" w:rsidP="00995A3D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13.68, 14.40)</w:t>
            </w:r>
          </w:p>
        </w:tc>
      </w:tr>
      <w:tr w:rsidR="00D10C4E" w:rsidRPr="00F33D94" w14:paraId="0A787810" w14:textId="77777777" w:rsidTr="00995A3D">
        <w:trPr>
          <w:trHeight w:val="257"/>
        </w:trPr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F6EEB6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 1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30A457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1D90D9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4A9665" w14:textId="77777777" w:rsidR="00D10C4E" w:rsidRPr="00F33D94" w:rsidRDefault="00D10C4E" w:rsidP="00995A3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3D94">
              <w:rPr>
                <w:rFonts w:eastAsia="Times New Roman" w:cs="Times New Roman"/>
                <w:color w:val="000000"/>
                <w:sz w:val="20"/>
                <w:szCs w:val="20"/>
              </w:rPr>
              <w:t>(-4.76, 23.31)</w:t>
            </w:r>
          </w:p>
        </w:tc>
      </w:tr>
    </w:tbl>
    <w:p w14:paraId="4AA2A958" w14:textId="77777777" w:rsidR="00D10C4E" w:rsidRPr="00F33D94" w:rsidRDefault="00D10C4E" w:rsidP="00D10C4E">
      <w:pPr>
        <w:rPr>
          <w:rFonts w:eastAsia="Times New Roman" w:cs="Times New Roman"/>
          <w:sz w:val="18"/>
          <w:szCs w:val="18"/>
        </w:rPr>
      </w:pPr>
      <w:r w:rsidRPr="00F33D94">
        <w:rPr>
          <w:rFonts w:eastAsia="Times New Roman" w:cs="Times New Roman"/>
          <w:sz w:val="18"/>
          <w:szCs w:val="18"/>
        </w:rPr>
        <w:t xml:space="preserve">RD: regular diet; HFS: high-fat-high-sucrose diet; Std Err: standard error; 95%CI: 95% confidence interval. Adjusted for animal identification (Animal ID). Values in bold indicate significance at the 5% level. </w:t>
      </w:r>
    </w:p>
    <w:p w14:paraId="5FC5355E" w14:textId="77777777" w:rsidR="00D10C4E" w:rsidRPr="00F33D94" w:rsidRDefault="00D10C4E">
      <w:pPr>
        <w:rPr>
          <w:sz w:val="20"/>
          <w:szCs w:val="20"/>
        </w:rPr>
      </w:pPr>
    </w:p>
    <w:sectPr w:rsidR="00D10C4E" w:rsidRPr="00F33D94" w:rsidSect="00CF0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A0"/>
    <w:rsid w:val="000072DD"/>
    <w:rsid w:val="00007331"/>
    <w:rsid w:val="0002204A"/>
    <w:rsid w:val="0003288A"/>
    <w:rsid w:val="0004732D"/>
    <w:rsid w:val="00070EDB"/>
    <w:rsid w:val="000B7A54"/>
    <w:rsid w:val="000C07A0"/>
    <w:rsid w:val="000D6729"/>
    <w:rsid w:val="000D701C"/>
    <w:rsid w:val="000E1A0C"/>
    <w:rsid w:val="000E1E09"/>
    <w:rsid w:val="000F6E7F"/>
    <w:rsid w:val="00102519"/>
    <w:rsid w:val="00141FFE"/>
    <w:rsid w:val="00142608"/>
    <w:rsid w:val="00176585"/>
    <w:rsid w:val="0019405B"/>
    <w:rsid w:val="001A16C3"/>
    <w:rsid w:val="001B28E0"/>
    <w:rsid w:val="001D4AC5"/>
    <w:rsid w:val="001E4C86"/>
    <w:rsid w:val="001E533A"/>
    <w:rsid w:val="002561CB"/>
    <w:rsid w:val="00262689"/>
    <w:rsid w:val="0026649F"/>
    <w:rsid w:val="002A34F9"/>
    <w:rsid w:val="002C5901"/>
    <w:rsid w:val="00304683"/>
    <w:rsid w:val="00316382"/>
    <w:rsid w:val="0034042B"/>
    <w:rsid w:val="0034790F"/>
    <w:rsid w:val="003521DD"/>
    <w:rsid w:val="00355F8D"/>
    <w:rsid w:val="00392A5D"/>
    <w:rsid w:val="003C7F89"/>
    <w:rsid w:val="003D5B80"/>
    <w:rsid w:val="003E7A90"/>
    <w:rsid w:val="003F7D67"/>
    <w:rsid w:val="00404F17"/>
    <w:rsid w:val="0043125C"/>
    <w:rsid w:val="00493A43"/>
    <w:rsid w:val="004C5013"/>
    <w:rsid w:val="004C5F6B"/>
    <w:rsid w:val="004D4A01"/>
    <w:rsid w:val="00522953"/>
    <w:rsid w:val="00523A08"/>
    <w:rsid w:val="00543A00"/>
    <w:rsid w:val="00564E36"/>
    <w:rsid w:val="005738E5"/>
    <w:rsid w:val="00575011"/>
    <w:rsid w:val="0059253E"/>
    <w:rsid w:val="005928CF"/>
    <w:rsid w:val="00597420"/>
    <w:rsid w:val="005A635F"/>
    <w:rsid w:val="005A666A"/>
    <w:rsid w:val="005C5105"/>
    <w:rsid w:val="005D08E2"/>
    <w:rsid w:val="005E0C2B"/>
    <w:rsid w:val="005E5233"/>
    <w:rsid w:val="005E7D3A"/>
    <w:rsid w:val="006624AF"/>
    <w:rsid w:val="00671273"/>
    <w:rsid w:val="00682FAE"/>
    <w:rsid w:val="00683C39"/>
    <w:rsid w:val="00684294"/>
    <w:rsid w:val="006A3986"/>
    <w:rsid w:val="006B3F14"/>
    <w:rsid w:val="006B6A7F"/>
    <w:rsid w:val="006D1957"/>
    <w:rsid w:val="006E111A"/>
    <w:rsid w:val="006E288B"/>
    <w:rsid w:val="006E5D23"/>
    <w:rsid w:val="006E62BD"/>
    <w:rsid w:val="00713081"/>
    <w:rsid w:val="00716DEF"/>
    <w:rsid w:val="0074398D"/>
    <w:rsid w:val="00750608"/>
    <w:rsid w:val="00770713"/>
    <w:rsid w:val="00771A29"/>
    <w:rsid w:val="007A65F6"/>
    <w:rsid w:val="007C2D6F"/>
    <w:rsid w:val="007E7479"/>
    <w:rsid w:val="00800186"/>
    <w:rsid w:val="008206C3"/>
    <w:rsid w:val="0082191B"/>
    <w:rsid w:val="0082244D"/>
    <w:rsid w:val="008343BB"/>
    <w:rsid w:val="00834925"/>
    <w:rsid w:val="00850037"/>
    <w:rsid w:val="008A6D91"/>
    <w:rsid w:val="008B0D51"/>
    <w:rsid w:val="008B1D2B"/>
    <w:rsid w:val="008B4341"/>
    <w:rsid w:val="008D288E"/>
    <w:rsid w:val="008E32A6"/>
    <w:rsid w:val="008E5F51"/>
    <w:rsid w:val="008F05AE"/>
    <w:rsid w:val="00927EBE"/>
    <w:rsid w:val="0093370B"/>
    <w:rsid w:val="00944384"/>
    <w:rsid w:val="00955D3F"/>
    <w:rsid w:val="0098021C"/>
    <w:rsid w:val="009A0B20"/>
    <w:rsid w:val="009B5A72"/>
    <w:rsid w:val="009C4684"/>
    <w:rsid w:val="009F54C0"/>
    <w:rsid w:val="00A04232"/>
    <w:rsid w:val="00A23210"/>
    <w:rsid w:val="00A277F0"/>
    <w:rsid w:val="00A42515"/>
    <w:rsid w:val="00A570DF"/>
    <w:rsid w:val="00A8193A"/>
    <w:rsid w:val="00A86F68"/>
    <w:rsid w:val="00A9055B"/>
    <w:rsid w:val="00A96CDE"/>
    <w:rsid w:val="00AB37EC"/>
    <w:rsid w:val="00AB50D5"/>
    <w:rsid w:val="00AC7EA2"/>
    <w:rsid w:val="00AE301E"/>
    <w:rsid w:val="00AE564C"/>
    <w:rsid w:val="00AF3CAB"/>
    <w:rsid w:val="00AF6E88"/>
    <w:rsid w:val="00B30DCF"/>
    <w:rsid w:val="00B34C5D"/>
    <w:rsid w:val="00B3789A"/>
    <w:rsid w:val="00B46058"/>
    <w:rsid w:val="00B516D4"/>
    <w:rsid w:val="00B55132"/>
    <w:rsid w:val="00B6281D"/>
    <w:rsid w:val="00B86FF5"/>
    <w:rsid w:val="00B90C91"/>
    <w:rsid w:val="00BA2AE3"/>
    <w:rsid w:val="00BB2CE4"/>
    <w:rsid w:val="00BD51C6"/>
    <w:rsid w:val="00BE192C"/>
    <w:rsid w:val="00C02B8B"/>
    <w:rsid w:val="00C02EFB"/>
    <w:rsid w:val="00C15FA1"/>
    <w:rsid w:val="00C17769"/>
    <w:rsid w:val="00C2165C"/>
    <w:rsid w:val="00C65F8F"/>
    <w:rsid w:val="00C72FBF"/>
    <w:rsid w:val="00C73FF4"/>
    <w:rsid w:val="00C8024E"/>
    <w:rsid w:val="00C81F5C"/>
    <w:rsid w:val="00CA5ED0"/>
    <w:rsid w:val="00CB0E02"/>
    <w:rsid w:val="00CB63EB"/>
    <w:rsid w:val="00CD09B0"/>
    <w:rsid w:val="00CF04F0"/>
    <w:rsid w:val="00D0290A"/>
    <w:rsid w:val="00D10C4E"/>
    <w:rsid w:val="00D13A94"/>
    <w:rsid w:val="00D332FA"/>
    <w:rsid w:val="00D3643F"/>
    <w:rsid w:val="00D43DEE"/>
    <w:rsid w:val="00D449E7"/>
    <w:rsid w:val="00D5593C"/>
    <w:rsid w:val="00D77A92"/>
    <w:rsid w:val="00D87227"/>
    <w:rsid w:val="00DD7FD5"/>
    <w:rsid w:val="00DE3079"/>
    <w:rsid w:val="00E008CA"/>
    <w:rsid w:val="00E06B37"/>
    <w:rsid w:val="00E11F27"/>
    <w:rsid w:val="00E321D2"/>
    <w:rsid w:val="00E4246D"/>
    <w:rsid w:val="00E42EE5"/>
    <w:rsid w:val="00E45626"/>
    <w:rsid w:val="00E673D0"/>
    <w:rsid w:val="00EA17F9"/>
    <w:rsid w:val="00ED1748"/>
    <w:rsid w:val="00EF636E"/>
    <w:rsid w:val="00F0504B"/>
    <w:rsid w:val="00F06F3E"/>
    <w:rsid w:val="00F10AD3"/>
    <w:rsid w:val="00F15FAC"/>
    <w:rsid w:val="00F17A08"/>
    <w:rsid w:val="00F33D94"/>
    <w:rsid w:val="00F45394"/>
    <w:rsid w:val="00F51723"/>
    <w:rsid w:val="00F852F5"/>
    <w:rsid w:val="00F96121"/>
    <w:rsid w:val="00FB233E"/>
    <w:rsid w:val="00FC21E1"/>
    <w:rsid w:val="00FC2F6D"/>
    <w:rsid w:val="00FE2F3B"/>
    <w:rsid w:val="00FE41F7"/>
    <w:rsid w:val="00F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0CFD"/>
  <w15:chartTrackingRefBased/>
  <w15:docId w15:val="{41153388-D94F-9E41-819F-3459DAE8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7A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8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89390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3187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0785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5572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6336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6335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7999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8572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090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482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4411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0273">
          <w:marLeft w:val="-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eph Klapak</cp:lastModifiedBy>
  <cp:revision>2</cp:revision>
  <dcterms:created xsi:type="dcterms:W3CDTF">2024-09-06T21:03:00Z</dcterms:created>
  <dcterms:modified xsi:type="dcterms:W3CDTF">2024-09-06T21:03:00Z</dcterms:modified>
</cp:coreProperties>
</file>